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F043F7" w14:textId="77777777" w:rsidR="00695AC5" w:rsidRDefault="00695AC5"/>
    <w:p w14:paraId="41539806" w14:textId="529CA219" w:rsidR="00695AC5" w:rsidRDefault="00695AC5" w:rsidP="00695AC5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4120449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 w:rsidR="00A2283D"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4120449A">
        <w:rPr>
          <w:rFonts w:ascii="Times New Roman" w:eastAsia="Times New Roman" w:hAnsi="Times New Roman" w:cs="Times New Roman"/>
          <w:b/>
          <w:bCs/>
          <w:color w:val="000000" w:themeColor="text1"/>
        </w:rPr>
        <w:t>. D</w:t>
      </w:r>
      <w:r w:rsidR="003A693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emographic </w:t>
      </w:r>
      <w:r w:rsidR="00A2283D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nd clinical </w:t>
      </w:r>
      <w:r w:rsidR="00263601">
        <w:rPr>
          <w:rFonts w:ascii="Times New Roman" w:eastAsia="Times New Roman" w:hAnsi="Times New Roman" w:cs="Times New Roman"/>
          <w:b/>
          <w:bCs/>
          <w:color w:val="000000" w:themeColor="text1"/>
        </w:rPr>
        <w:t>characteristics</w:t>
      </w:r>
      <w:r w:rsidRPr="4120449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W w:w="8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4542"/>
      </w:tblGrid>
      <w:tr w:rsidR="00A92150" w:rsidRPr="003942EF" w14:paraId="357B33CA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C84CBFF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1C69E553" w14:textId="258F5814" w:rsidR="00EB00F3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Mean</w:t>
            </w:r>
            <w:r w:rsidR="00EB00F3"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  <w:p w14:paraId="304EB886" w14:textId="63750C68" w:rsidR="00A92150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onfidence Interval</w:t>
            </w:r>
          </w:p>
          <w:p w14:paraId="0D93008F" w14:textId="5709A6AC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[Lower limit, </w:t>
            </w:r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Upp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r Limit]</w:t>
            </w:r>
          </w:p>
        </w:tc>
      </w:tr>
      <w:tr w:rsidR="00A92150" w:rsidRPr="003942EF" w14:paraId="45029624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527EA193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5F097265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92150" w:rsidRPr="003942EF" w14:paraId="435385D9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0F46C95C" w14:textId="62C9FA2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29A77F94" w14:textId="58BF0F4A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4,13]</w:t>
            </w:r>
          </w:p>
        </w:tc>
      </w:tr>
      <w:tr w:rsidR="00A92150" w:rsidRPr="003942EF" w14:paraId="33B452FF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642BECE" w14:textId="2741334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Women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799ED107" w14:textId="71B25249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15,24]</w:t>
            </w:r>
          </w:p>
        </w:tc>
      </w:tr>
      <w:tr w:rsidR="00A92150" w:rsidRPr="003942EF" w14:paraId="6BF9AAF7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AB3F5A9" w14:textId="3BC3216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(in years)</w:t>
            </w:r>
          </w:p>
        </w:tc>
        <w:tc>
          <w:tcPr>
            <w:tcW w:w="4542" w:type="dxa"/>
            <w:shd w:val="clear" w:color="auto" w:fill="auto"/>
            <w:noWrap/>
            <w:vAlign w:val="bottom"/>
            <w:hideMark/>
          </w:tcPr>
          <w:p w14:paraId="64E453D8" w14:textId="16E800E9" w:rsidR="00A92150" w:rsidRPr="003942EF" w:rsidRDefault="00263601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04</w:t>
            </w:r>
            <w:r w:rsidR="00A92150">
              <w:rPr>
                <w:rFonts w:ascii="Times New Roman" w:eastAsia="Times New Roman" w:hAnsi="Times New Roman" w:cs="Times New Roman"/>
                <w:color w:val="000000"/>
              </w:rPr>
              <w:t xml:space="preserve"> [35.92,48.15]</w:t>
            </w:r>
          </w:p>
        </w:tc>
      </w:tr>
      <w:tr w:rsidR="00A92150" w:rsidRPr="003942EF" w14:paraId="78264740" w14:textId="77777777" w:rsidTr="00EB00F3">
        <w:trPr>
          <w:trHeight w:val="290"/>
        </w:trPr>
        <w:tc>
          <w:tcPr>
            <w:tcW w:w="8677" w:type="dxa"/>
            <w:gridSpan w:val="2"/>
            <w:shd w:val="clear" w:color="auto" w:fill="auto"/>
            <w:noWrap/>
            <w:vAlign w:val="center"/>
            <w:hideMark/>
          </w:tcPr>
          <w:p w14:paraId="36D9DEB6" w14:textId="282EF76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</w:tr>
      <w:tr w:rsidR="00A92150" w:rsidRPr="003942EF" w14:paraId="6A379383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6F886CB7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Married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5FBF9C18" w14:textId="1CA9DDA8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2636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5,14]</w:t>
            </w:r>
          </w:p>
        </w:tc>
      </w:tr>
      <w:tr w:rsidR="00A92150" w:rsidRPr="003942EF" w14:paraId="584BDA4B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12306D7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Living as Married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67CA68C7" w14:textId="64176CFB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1,7]</w:t>
            </w:r>
          </w:p>
        </w:tc>
      </w:tr>
      <w:tr w:rsidR="00A92150" w:rsidRPr="003942EF" w14:paraId="3A6EFB22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10249D5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Divorced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7FD7615E" w14:textId="746282D7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1,9]</w:t>
            </w:r>
          </w:p>
        </w:tc>
      </w:tr>
      <w:tr w:rsidR="00A92150" w:rsidRPr="003942EF" w14:paraId="2CEF1C9E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25B368F5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Never Married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6ECE4C67" w14:textId="4B02889E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6360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7,17]</w:t>
            </w:r>
          </w:p>
        </w:tc>
      </w:tr>
      <w:tr w:rsidR="00A92150" w:rsidRPr="003942EF" w14:paraId="466B3F26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594BA90A" w14:textId="5F821D6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46A0C524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92150" w:rsidRPr="003942EF" w14:paraId="21103704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5DA427C" w14:textId="5DC6415F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51358A87" w14:textId="1ED27F73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263601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21,27]</w:t>
            </w:r>
          </w:p>
        </w:tc>
      </w:tr>
      <w:tr w:rsidR="00A92150" w:rsidRPr="003942EF" w14:paraId="4096BBC4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061B4B14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Unknown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601C01B3" w14:textId="44F17CD5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1,7]</w:t>
            </w:r>
          </w:p>
        </w:tc>
      </w:tr>
      <w:tr w:rsidR="00A92150" w:rsidRPr="003942EF" w14:paraId="4719DA13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1CDF849E" w14:textId="19C6BE98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45EF4FDB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92150" w:rsidRPr="003942EF" w14:paraId="5AF04BCE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6C155E34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Black or African American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0ACBEDBA" w14:textId="0FC84B7B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63601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10,20]</w:t>
            </w:r>
          </w:p>
        </w:tc>
      </w:tr>
      <w:tr w:rsidR="00A92150" w:rsidRPr="003942EF" w14:paraId="6ED41292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3472668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White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0B994BEF" w14:textId="4F941699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8,18]</w:t>
            </w:r>
          </w:p>
        </w:tc>
      </w:tr>
      <w:tr w:rsidR="00A92150" w:rsidRPr="003942EF" w14:paraId="58CB8F9B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582E2159" w14:textId="70CB193E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7CC231E3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92150" w:rsidRPr="003942EF" w14:paraId="781552A4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14511A1C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Did Not Complete High School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06634DC3" w14:textId="7FBC56D1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0,4]</w:t>
            </w:r>
          </w:p>
        </w:tc>
      </w:tr>
      <w:tr w:rsidR="00A92150" w:rsidRPr="003942EF" w14:paraId="5D486311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65104713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Completed High School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3C839A84" w14:textId="0F1C8F15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6,15]</w:t>
            </w:r>
          </w:p>
        </w:tc>
      </w:tr>
      <w:tr w:rsidR="00A92150" w:rsidRPr="003942EF" w14:paraId="45AAEB1D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3D0D6E2D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Some College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47487682" w14:textId="2AB52FD6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2636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5,14]</w:t>
            </w:r>
          </w:p>
        </w:tc>
      </w:tr>
      <w:tr w:rsidR="00A92150" w:rsidRPr="003942EF" w14:paraId="46C2BA20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90A8277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College Graduate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333BDB49" w14:textId="7F65CD2A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1,7]</w:t>
            </w:r>
          </w:p>
        </w:tc>
      </w:tr>
      <w:tr w:rsidR="00A92150" w:rsidRPr="003942EF" w14:paraId="517B4E95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376B33A5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Professional or Post-Graduate Level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26A90880" w14:textId="6ED4C845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1,8]</w:t>
            </w:r>
          </w:p>
        </w:tc>
      </w:tr>
      <w:tr w:rsidR="00A92150" w:rsidRPr="003942EF" w14:paraId="523A1717" w14:textId="77777777" w:rsidTr="00EB00F3">
        <w:trPr>
          <w:trHeight w:val="344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02829009" w14:textId="77777777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 xml:space="preserve">     Not reported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65DC5DF1" w14:textId="3B54ECEC" w:rsidR="00A92150" w:rsidRPr="003942EF" w:rsidRDefault="00A92150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0,4]</w:t>
            </w:r>
          </w:p>
        </w:tc>
      </w:tr>
      <w:tr w:rsidR="00A92150" w:rsidRPr="003942EF" w14:paraId="150D9E7D" w14:textId="77777777" w:rsidTr="00EB00F3">
        <w:trPr>
          <w:trHeight w:val="290"/>
        </w:trPr>
        <w:tc>
          <w:tcPr>
            <w:tcW w:w="8677" w:type="dxa"/>
            <w:gridSpan w:val="2"/>
            <w:shd w:val="clear" w:color="auto" w:fill="auto"/>
            <w:noWrap/>
            <w:vAlign w:val="center"/>
            <w:hideMark/>
          </w:tcPr>
          <w:p w14:paraId="391909D2" w14:textId="4397F2E9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Clinical Characteristics</w:t>
            </w:r>
          </w:p>
        </w:tc>
      </w:tr>
      <w:tr w:rsidR="00A92150" w:rsidRPr="003942EF" w14:paraId="14598760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685D32A" w14:textId="3B38147A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942EF">
              <w:rPr>
                <w:rFonts w:ascii="Times New Roman" w:eastAsia="Times New Roman" w:hAnsi="Times New Roman" w:cs="Times New Roman"/>
                <w:color w:val="000000"/>
              </w:rPr>
              <w:t>Injury Severity Score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1702BD1D" w14:textId="51FE5B42" w:rsidR="00A92150" w:rsidRPr="003942EF" w:rsidRDefault="00263601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6</w:t>
            </w:r>
            <w:r w:rsidR="00A92150">
              <w:rPr>
                <w:rFonts w:ascii="Times New Roman" w:eastAsia="Times New Roman" w:hAnsi="Times New Roman" w:cs="Times New Roman"/>
                <w:color w:val="000000"/>
              </w:rPr>
              <w:t xml:space="preserve"> [9.85,16.07]</w:t>
            </w:r>
          </w:p>
        </w:tc>
      </w:tr>
      <w:tr w:rsidR="00A92150" w:rsidRPr="003942EF" w14:paraId="7DB427CB" w14:textId="77777777" w:rsidTr="00EB00F3">
        <w:trPr>
          <w:trHeight w:val="29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9AB1789" w14:textId="22B59646" w:rsidR="00A92150" w:rsidRPr="003942EF" w:rsidRDefault="00A92150" w:rsidP="008F0A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Brief Pain Inventory Score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14:paraId="43B2BC4F" w14:textId="61C5DB12" w:rsidR="00A92150" w:rsidRPr="003942EF" w:rsidRDefault="00263601" w:rsidP="008F0A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  <w:r w:rsidR="00A92150">
              <w:rPr>
                <w:rFonts w:ascii="Times New Roman" w:eastAsia="Times New Roman" w:hAnsi="Times New Roman" w:cs="Times New Roman"/>
                <w:color w:val="000000"/>
              </w:rPr>
              <w:t xml:space="preserve"> [5.62,6.91]</w:t>
            </w:r>
          </w:p>
        </w:tc>
      </w:tr>
    </w:tbl>
    <w:p w14:paraId="31262468" w14:textId="77777777" w:rsidR="002052DA" w:rsidRDefault="002052DA" w:rsidP="00266CD8"/>
    <w:sectPr w:rsidR="00205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AC5"/>
    <w:rsid w:val="00040B05"/>
    <w:rsid w:val="00043E5D"/>
    <w:rsid w:val="00044634"/>
    <w:rsid w:val="0004566F"/>
    <w:rsid w:val="00062777"/>
    <w:rsid w:val="00065427"/>
    <w:rsid w:val="000A111D"/>
    <w:rsid w:val="000A1F56"/>
    <w:rsid w:val="000C240B"/>
    <w:rsid w:val="000C538A"/>
    <w:rsid w:val="000C5DFC"/>
    <w:rsid w:val="00133F31"/>
    <w:rsid w:val="00144CCC"/>
    <w:rsid w:val="001A7F1F"/>
    <w:rsid w:val="001F7BB9"/>
    <w:rsid w:val="002052DA"/>
    <w:rsid w:val="00242B4B"/>
    <w:rsid w:val="00252BB0"/>
    <w:rsid w:val="002625D5"/>
    <w:rsid w:val="00263601"/>
    <w:rsid w:val="00266CD8"/>
    <w:rsid w:val="002E7C82"/>
    <w:rsid w:val="00306CED"/>
    <w:rsid w:val="00340C92"/>
    <w:rsid w:val="003942EF"/>
    <w:rsid w:val="00396E5C"/>
    <w:rsid w:val="003A6935"/>
    <w:rsid w:val="003C1F3D"/>
    <w:rsid w:val="003D0486"/>
    <w:rsid w:val="003E6D92"/>
    <w:rsid w:val="00411FA9"/>
    <w:rsid w:val="00444772"/>
    <w:rsid w:val="004806F4"/>
    <w:rsid w:val="004B2482"/>
    <w:rsid w:val="004C280D"/>
    <w:rsid w:val="004D6A2C"/>
    <w:rsid w:val="004F21DC"/>
    <w:rsid w:val="00543BFF"/>
    <w:rsid w:val="0055585B"/>
    <w:rsid w:val="0056779D"/>
    <w:rsid w:val="005A22A3"/>
    <w:rsid w:val="005A26E4"/>
    <w:rsid w:val="005B0FC0"/>
    <w:rsid w:val="005B123C"/>
    <w:rsid w:val="005C625F"/>
    <w:rsid w:val="005D2E9E"/>
    <w:rsid w:val="006248A4"/>
    <w:rsid w:val="00642A3D"/>
    <w:rsid w:val="00695AC5"/>
    <w:rsid w:val="00744BDA"/>
    <w:rsid w:val="00776229"/>
    <w:rsid w:val="007A20CD"/>
    <w:rsid w:val="008022EB"/>
    <w:rsid w:val="00805B08"/>
    <w:rsid w:val="00807AFA"/>
    <w:rsid w:val="00846E62"/>
    <w:rsid w:val="00864C3C"/>
    <w:rsid w:val="00872573"/>
    <w:rsid w:val="008E11D2"/>
    <w:rsid w:val="008F0ABB"/>
    <w:rsid w:val="009C4474"/>
    <w:rsid w:val="00A2283D"/>
    <w:rsid w:val="00A5680D"/>
    <w:rsid w:val="00A92150"/>
    <w:rsid w:val="00A96CFC"/>
    <w:rsid w:val="00A97B55"/>
    <w:rsid w:val="00B336FD"/>
    <w:rsid w:val="00C03AD8"/>
    <w:rsid w:val="00C54BB0"/>
    <w:rsid w:val="00C62991"/>
    <w:rsid w:val="00C6382D"/>
    <w:rsid w:val="00C80585"/>
    <w:rsid w:val="00CA3267"/>
    <w:rsid w:val="00CE1BE5"/>
    <w:rsid w:val="00D11AF9"/>
    <w:rsid w:val="00D21DD9"/>
    <w:rsid w:val="00D3748C"/>
    <w:rsid w:val="00D50FB3"/>
    <w:rsid w:val="00DC0B54"/>
    <w:rsid w:val="00E317E3"/>
    <w:rsid w:val="00E5015E"/>
    <w:rsid w:val="00E511AC"/>
    <w:rsid w:val="00E5235A"/>
    <w:rsid w:val="00E664CD"/>
    <w:rsid w:val="00E813B2"/>
    <w:rsid w:val="00EB00F3"/>
    <w:rsid w:val="00EB5C08"/>
    <w:rsid w:val="00EF49EC"/>
    <w:rsid w:val="00EF5F5D"/>
    <w:rsid w:val="00F46586"/>
    <w:rsid w:val="00FB107B"/>
    <w:rsid w:val="00FD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E5CC4"/>
  <w15:chartTrackingRefBased/>
  <w15:docId w15:val="{4A1D4C4A-E8E3-B743-852C-7A22C0A8A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AC5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2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5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5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5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5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5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3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, Ariana</dc:creator>
  <cp:keywords/>
  <dc:description/>
  <cp:lastModifiedBy>Colloca, Luana</cp:lastModifiedBy>
  <cp:revision>2</cp:revision>
  <dcterms:created xsi:type="dcterms:W3CDTF">2022-05-24T20:53:00Z</dcterms:created>
  <dcterms:modified xsi:type="dcterms:W3CDTF">2022-05-24T20:53:00Z</dcterms:modified>
</cp:coreProperties>
</file>